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lang w:val="en-US" w:eastAsia="zh-CN"/>
        </w:rPr>
        <w:t xml:space="preserve"> Percent contribution of </w:t>
      </w:r>
      <w:r>
        <w:rPr>
          <w:rFonts w:hint="eastAsia" w:ascii="Times New Roman" w:hAnsi="Times New Roman" w:cs="Times New Roman"/>
          <w:lang w:val="en-US" w:eastAsia="zh-CN"/>
        </w:rPr>
        <w:t xml:space="preserve">19 bioclimatic </w:t>
      </w:r>
      <w:r>
        <w:rPr>
          <w:rFonts w:hint="default" w:ascii="Times New Roman" w:hAnsi="Times New Roman" w:cs="Times New Roman"/>
          <w:lang w:val="en-US" w:eastAsia="zh-CN"/>
        </w:rPr>
        <w:t>variables</w:t>
      </w:r>
    </w:p>
    <w:tbl>
      <w:tblPr>
        <w:tblStyle w:val="3"/>
        <w:tblW w:w="689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405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405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Percent contribution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4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_GoBack" w:colFirst="0" w:colLast="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0</w:t>
            </w:r>
          </w:p>
        </w:tc>
        <w:tc>
          <w:tcPr>
            <w:tcW w:w="40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2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3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7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6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5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5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4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9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6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4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8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2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8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7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9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3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11</w:t>
            </w:r>
          </w:p>
        </w:tc>
        <w:tc>
          <w:tcPr>
            <w:tcW w:w="40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</w:p>
        </w:tc>
      </w:tr>
      <w:bookmarkEnd w:id="0"/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5YWIyNmMxZWMxOWNmMDI2ZWI5NWU1OGQyMzY5ZDUifQ=="/>
  </w:docVars>
  <w:rsids>
    <w:rsidRoot w:val="78985228"/>
    <w:rsid w:val="04984DAD"/>
    <w:rsid w:val="09272C29"/>
    <w:rsid w:val="0C0D63BF"/>
    <w:rsid w:val="0C7B73C4"/>
    <w:rsid w:val="1AEE7B9C"/>
    <w:rsid w:val="274417F4"/>
    <w:rsid w:val="38253CDF"/>
    <w:rsid w:val="47A24BB6"/>
    <w:rsid w:val="52931A3B"/>
    <w:rsid w:val="645E0564"/>
    <w:rsid w:val="691F1916"/>
    <w:rsid w:val="6AD51618"/>
    <w:rsid w:val="7898522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1</Pages>
  <Words>50</Words>
  <Characters>244</Characters>
  <Lines>0</Lines>
  <Paragraphs>0</Paragraphs>
  <TotalTime>0</TotalTime>
  <ScaleCrop>false</ScaleCrop>
  <LinksUpToDate>false</LinksUpToDate>
  <CharactersWithSpaces>253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6:52:00Z</dcterms:created>
  <dc:creator>Administrator</dc:creator>
  <cp:lastModifiedBy>pest</cp:lastModifiedBy>
  <dcterms:modified xsi:type="dcterms:W3CDTF">2022-07-27T02:3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31BE47DF56A47C695DBEA6369AEB5FE</vt:lpwstr>
  </property>
</Properties>
</file>